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86670" w14:textId="77777777" w:rsidR="008576D4" w:rsidRPr="005A4FB2" w:rsidRDefault="008576D4" w:rsidP="008576D4">
      <w:pPr>
        <w:tabs>
          <w:tab w:val="left" w:pos="1580"/>
        </w:tabs>
        <w:rPr>
          <w:b/>
          <w:bCs/>
          <w:sz w:val="20"/>
          <w:lang w:eastAsia="en-AU"/>
        </w:rPr>
      </w:pPr>
      <w:r w:rsidRPr="005A4FB2">
        <w:rPr>
          <w:b/>
          <w:bCs/>
          <w:sz w:val="20"/>
          <w:lang w:eastAsia="en-AU"/>
        </w:rPr>
        <w:t>S4 Table.  Number and percentage of hospital separations</w:t>
      </w:r>
      <w:r w:rsidRPr="005A4FB2">
        <w:rPr>
          <w:b/>
          <w:bCs/>
          <w:sz w:val="20"/>
          <w:vertAlign w:val="superscript"/>
          <w:lang w:eastAsia="en-AU"/>
        </w:rPr>
        <w:t xml:space="preserve"> </w:t>
      </w:r>
      <w:r w:rsidRPr="005A4FB2">
        <w:rPr>
          <w:b/>
          <w:bCs/>
          <w:sz w:val="20"/>
          <w:lang w:eastAsia="en-AU"/>
        </w:rPr>
        <w:t>with induced abortion stratified by gestational age and year in WA, 2009-2015</w:t>
      </w:r>
    </w:p>
    <w:tbl>
      <w:tblPr>
        <w:tblStyle w:val="PlainTable2"/>
        <w:tblW w:w="12475" w:type="dxa"/>
        <w:tblLook w:val="04A0" w:firstRow="1" w:lastRow="0" w:firstColumn="1" w:lastColumn="0" w:noHBand="0" w:noVBand="1"/>
      </w:tblPr>
      <w:tblGrid>
        <w:gridCol w:w="2694"/>
        <w:gridCol w:w="1183"/>
        <w:gridCol w:w="1350"/>
        <w:gridCol w:w="1583"/>
        <w:gridCol w:w="1276"/>
        <w:gridCol w:w="1559"/>
        <w:gridCol w:w="2830"/>
      </w:tblGrid>
      <w:tr w:rsidR="008576D4" w:rsidRPr="005A4FB2" w14:paraId="2CC50F9A" w14:textId="77777777" w:rsidTr="00E90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1EBFD0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Maternal Country of birth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B16255" w14:textId="77777777" w:rsidR="008576D4" w:rsidRPr="005A4FB2" w:rsidRDefault="008576D4" w:rsidP="00E908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8598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163390" w14:textId="77777777" w:rsidR="008576D4" w:rsidRPr="005A4FB2" w:rsidRDefault="008576D4" w:rsidP="00E908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Induced abortion admission</w:t>
            </w:r>
            <w:r w:rsidRPr="005A4FB2">
              <w:rPr>
                <w:sz w:val="16"/>
                <w:szCs w:val="16"/>
                <w:vertAlign w:val="superscript"/>
                <w:lang w:eastAsia="en-AU"/>
              </w:rPr>
              <w:t>1</w:t>
            </w: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8576D4" w:rsidRPr="005A4FB2" w14:paraId="503FD015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8" w:space="0" w:color="auto"/>
            </w:tcBorders>
            <w:noWrap/>
          </w:tcPr>
          <w:p w14:paraId="1EF45D31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</w:tcBorders>
            <w:noWrap/>
          </w:tcPr>
          <w:p w14:paraId="1FA7D6E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4EC14F1" w14:textId="77777777" w:rsidR="008576D4" w:rsidRPr="005A4FB2" w:rsidRDefault="008576D4" w:rsidP="00E90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248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FEC1DCA" w14:textId="77777777" w:rsidR="008576D4" w:rsidRPr="005A4FB2" w:rsidRDefault="008576D4" w:rsidP="00E90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Gestational age (completed weeks)</w:t>
            </w:r>
            <w:r w:rsidRPr="005A4FB2">
              <w:rPr>
                <w:b/>
                <w:bCs/>
                <w:sz w:val="16"/>
                <w:szCs w:val="16"/>
                <w:vertAlign w:val="superscript"/>
                <w:lang w:eastAsia="en-AU"/>
              </w:rPr>
              <w:t>2</w:t>
            </w:r>
            <w:r w:rsidRPr="005A4FB2">
              <w:rPr>
                <w:b/>
                <w:bCs/>
                <w:sz w:val="16"/>
                <w:szCs w:val="16"/>
                <w:lang w:eastAsia="en-AU"/>
              </w:rPr>
              <w:t>, No (%)</w:t>
            </w:r>
          </w:p>
        </w:tc>
      </w:tr>
      <w:tr w:rsidR="008576D4" w:rsidRPr="005A4FB2" w14:paraId="6AF1E1A3" w14:textId="77777777" w:rsidTr="00E90849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8" w:space="0" w:color="auto"/>
            </w:tcBorders>
            <w:hideMark/>
          </w:tcPr>
          <w:p w14:paraId="3B1E9FA7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vMerge/>
            <w:tcBorders>
              <w:bottom w:val="single" w:sz="8" w:space="0" w:color="auto"/>
            </w:tcBorders>
            <w:noWrap/>
            <w:hideMark/>
          </w:tcPr>
          <w:p w14:paraId="20DFA45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B0227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o (%)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2774BF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&lt;=13 week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B66F5F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14-19 week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DB5AE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 xml:space="preserve">&gt;20 weeks </w:t>
            </w: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3AAC54" w14:textId="77777777" w:rsidR="008576D4" w:rsidRPr="005A4FB2" w:rsidRDefault="008576D4" w:rsidP="00E90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Unspecified or not reported</w:t>
            </w:r>
          </w:p>
        </w:tc>
      </w:tr>
      <w:tr w:rsidR="008576D4" w:rsidRPr="005A4FB2" w14:paraId="6CB24375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6A2339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ED62908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8F1044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3CFE4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BF3499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F5A623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75F12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</w:p>
        </w:tc>
      </w:tr>
      <w:tr w:rsidR="008576D4" w:rsidRPr="005A4FB2" w14:paraId="3FE8CE3E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  <w:noWrap/>
          </w:tcPr>
          <w:p w14:paraId="0DD2BFDD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</w:tcPr>
          <w:p w14:paraId="69174B89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noWrap/>
          </w:tcPr>
          <w:p w14:paraId="3DB9C73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82 (3.55)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noWrap/>
          </w:tcPr>
          <w:p w14:paraId="1B1BAFB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30 (73.82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</w:tcPr>
          <w:p w14:paraId="1031D90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0 (22.19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</w:tcPr>
          <w:p w14:paraId="6360971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 (2.82)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noWrap/>
          </w:tcPr>
          <w:p w14:paraId="0B90751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 (1.17)</w:t>
            </w:r>
          </w:p>
        </w:tc>
      </w:tr>
      <w:tr w:rsidR="008576D4" w:rsidRPr="005A4FB2" w14:paraId="534E40C7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613D0706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7D435D99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C6AB06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91 (3.8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3FEB9D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34 (68.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E2C0CB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63 (28.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AF1081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6 (2.45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BCF85D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 (1.04)</w:t>
            </w:r>
          </w:p>
        </w:tc>
      </w:tr>
      <w:tr w:rsidR="008576D4" w:rsidRPr="005A4FB2" w14:paraId="0CE21DB8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C17EA8E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3C8E48BD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9895DF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26 (3.4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65E5B3E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10 (91.4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32839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1 (5.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4EF5BA7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4 (2.14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D9BCBB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 (1.23)</w:t>
            </w:r>
          </w:p>
        </w:tc>
      </w:tr>
      <w:tr w:rsidR="008576D4" w:rsidRPr="005A4FB2" w14:paraId="216C15CD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599ADC35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24FEB838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AEE037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61 (3.5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8073B1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16 (90.7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72421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5 (5.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25F0FE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 (2.22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3F1E1B0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 (1.16)</w:t>
            </w:r>
          </w:p>
        </w:tc>
      </w:tr>
      <w:tr w:rsidR="008576D4" w:rsidRPr="005A4FB2" w14:paraId="0EEC7691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A8D0C80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202558BA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3C9A35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82 (3.6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98B732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89 (89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CC99D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9 (5.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537D49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 (2.65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9E41B0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3 (2.72)</w:t>
            </w:r>
          </w:p>
        </w:tc>
      </w:tr>
      <w:tr w:rsidR="008576D4" w:rsidRPr="005A4FB2" w14:paraId="5F97094B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208D488F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67254C0C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CE347B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19 (3.4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564426A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290 (90.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8AC9D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2 (4.8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A6D8D9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 (2.58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7DE20A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 (1.67)</w:t>
            </w:r>
          </w:p>
        </w:tc>
      </w:tr>
      <w:tr w:rsidR="008576D4" w:rsidRPr="005A4FB2" w14:paraId="50E087BA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04C7AA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10A54E6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467DB8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47 (3.3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6F5E0AC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21 (90.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5CF9536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 (4.7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79BFF47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 (2.64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69D054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 (2.26)</w:t>
            </w:r>
          </w:p>
        </w:tc>
      </w:tr>
      <w:tr w:rsidR="008576D4" w:rsidRPr="005A4FB2" w14:paraId="69158264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0C3CBFA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27514C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0AA0F4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908 (3.55)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718BE2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190 (84.84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B42F6B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81 (11.06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FEC42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47 (2.5)</w:t>
            </w:r>
          </w:p>
        </w:tc>
        <w:tc>
          <w:tcPr>
            <w:tcW w:w="283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B73268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7 (1.6)</w:t>
            </w:r>
          </w:p>
        </w:tc>
      </w:tr>
      <w:tr w:rsidR="008576D4" w:rsidRPr="005A4FB2" w14:paraId="38358D97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382285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91539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4154E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63C61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B235F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CD42F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8FA83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8576D4" w:rsidRPr="005A4FB2" w14:paraId="14BA8B21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985AF7F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8AA8C95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1DFE3E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 (4)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537027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 (48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A66582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 (48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350067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013DAB9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1C68DE54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53783300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45496F78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D46288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 (5.8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78CDBD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 (64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1DBA8E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 (28.5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2EC0E2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 (7.14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4E6918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47A43B8D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E25F58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1496B61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8A91D3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5 (6.2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AD28A9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1 (95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1AB060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CED023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B7B637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0D3B1B8C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028D705C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71C2EA0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F35624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 (7.4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E0735F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 (96.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AD1D0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D3FF53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9AEAD4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4ECCF500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2F9C82A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224D34BC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6ECD1A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5 (6.8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6331CA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8 (94.8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DFF71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817B3F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060709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1A217482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27DFE32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31A4D6C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319048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4 (7.5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61D0404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1 (98.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D3FDB3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5C874A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630686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5F632186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07F7134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426806E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419B9B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7 (6.58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9F5FBA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3 (97.7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C3A6D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8E414B8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0FB9A8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33D2964C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90A09A3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120AB0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D4CF15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62 (6.69)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BD3AEB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7 (92.78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2E24B9F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 (4.59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E7BBB9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 (1.97)</w:t>
            </w:r>
          </w:p>
        </w:tc>
        <w:tc>
          <w:tcPr>
            <w:tcW w:w="283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BD8B63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 (0.66)</w:t>
            </w:r>
          </w:p>
        </w:tc>
      </w:tr>
      <w:tr w:rsidR="008576D4" w:rsidRPr="005A4FB2" w14:paraId="42B7B5EB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DCBE4C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 xml:space="preserve">China 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7D378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C8590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0BA48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B4949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B5E0E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824C59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8576D4" w:rsidRPr="005A4FB2" w14:paraId="036CB225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CCACC12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B037DE5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0018C3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 (4.41)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66DD60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 (28.57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EB8AA8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 (47.62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D72CAA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7D5E2D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4F7AB16C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BFAECF6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64618A0F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CFA427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 (2.8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7D54B2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 (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CB0717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 (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7FE479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10D1F68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48D65E07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0F55181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4E449076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766ED76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 (3.7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02B0A59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0 (96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CDE7B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F3EA74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1A52DA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698C09E7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62E20902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4808319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13202B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 (3.5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69FF06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 (87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0D5FD1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C5BA0F0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23A16D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5FC39243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C64D92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3EB9F23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144BFC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 (4.8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57D383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0 (90.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E34FE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E7E459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D415E1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55683A3F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6CCF027B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C9F2956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1019D6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9 (5.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601995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 (92.7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63AB2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8A96170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50BEBF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613BF840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A8F62B9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9CB12E6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EA0C42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 (4.7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08926B7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 (8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31261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C8E4DB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A4842E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 (0)</w:t>
            </w:r>
          </w:p>
        </w:tc>
      </w:tr>
      <w:tr w:rsidR="008576D4" w:rsidRPr="005A4FB2" w14:paraId="20DB1DE8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4AFA902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F391E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832605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7 (4.33)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FA75781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9 (83.84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1D4BE8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 (10.44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99E835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 (4.04)</w:t>
            </w:r>
          </w:p>
        </w:tc>
        <w:tc>
          <w:tcPr>
            <w:tcW w:w="283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212D7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 (1.68)</w:t>
            </w:r>
          </w:p>
        </w:tc>
      </w:tr>
      <w:tr w:rsidR="008576D4" w:rsidRPr="005A4FB2" w14:paraId="754C2B72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170CC0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Other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50CF7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338DB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CFEFD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30962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FC08A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E44C3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8576D4" w:rsidRPr="005A4FB2" w14:paraId="6EB5C0AC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62BBC6A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6E7D5B2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6FDE76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68 (2.15)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5A431A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2 (58.12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712244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9 (36.11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E0638E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 (4.06)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C25EA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692970EA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DAD736E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2322100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828AEE7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7 (2.3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3BCAACB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6 (56.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507EF5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0 (37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02369B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 (4.85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99BCD8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206C3BE7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5DDA0FD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275FDE6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39A414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6 (2.3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FC77A78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10 (87.0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B2051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 (7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27B1A3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 (5.29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7AA041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3C30A44C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342DA51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66BE479D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CCE4B5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6 (2.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012D4BBC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7 (91.0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BF19D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 (3.6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B4EAC2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 (3.81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42EA30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 (1.52)</w:t>
            </w:r>
          </w:p>
        </w:tc>
      </w:tr>
      <w:tr w:rsidR="008576D4" w:rsidRPr="005A4FB2" w14:paraId="4F7002B0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11BDB57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4BA6962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E6980B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4 (2.2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07C859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6 (8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1E9F4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 (6.7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5D1D01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 (2.56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D2A00DC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 (1.60)</w:t>
            </w:r>
          </w:p>
        </w:tc>
      </w:tr>
      <w:tr w:rsidR="008576D4" w:rsidRPr="005A4FB2" w14:paraId="6B1B620A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7240311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B965095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09E40D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5 (2.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2295FD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39 (89.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4F047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 (5.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A6A1927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 (3.92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353A630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sup</w:t>
            </w:r>
          </w:p>
        </w:tc>
      </w:tr>
      <w:tr w:rsidR="008576D4" w:rsidRPr="005A4FB2" w14:paraId="1DCA9894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48D1B56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45E75E8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6DDF99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95 (2.3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CBC9AB9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01 (86.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88A3F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 (5.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708199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6 (6.62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CCBB424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 (1.73)</w:t>
            </w:r>
          </w:p>
        </w:tc>
      </w:tr>
      <w:tr w:rsidR="008576D4" w:rsidRPr="005A4FB2" w14:paraId="5B6563AB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04C34E5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695E17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EF7C636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01 (2.34)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27BD30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91 (81.17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35AA8B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3 (13.09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806C4F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2 (4.46)</w:t>
            </w:r>
          </w:p>
        </w:tc>
        <w:tc>
          <w:tcPr>
            <w:tcW w:w="283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6BF7E8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 (1.28)</w:t>
            </w:r>
          </w:p>
        </w:tc>
      </w:tr>
      <w:tr w:rsidR="008576D4" w:rsidRPr="005A4FB2" w14:paraId="6707B3F3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AD8F88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682A4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2A9F6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32732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77C01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10D293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6B2F6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</w:tr>
      <w:tr w:rsidR="008576D4" w:rsidRPr="005A4FB2" w14:paraId="4D1E2DC9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D8F7095" w14:textId="77777777" w:rsidR="008576D4" w:rsidRPr="005A4FB2" w:rsidRDefault="008576D4" w:rsidP="00E90849">
            <w:pPr>
              <w:rPr>
                <w:b w:val="0"/>
                <w:bCs w:val="0"/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DECEE8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8B47EC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96 (3.23)</w:t>
            </w:r>
          </w:p>
        </w:tc>
        <w:tc>
          <w:tcPr>
            <w:tcW w:w="158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F6FC8A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20 (70.83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E71388F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1 (24.76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8939EE4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3 (3.11)</w:t>
            </w:r>
          </w:p>
        </w:tc>
        <w:tc>
          <w:tcPr>
            <w:tcW w:w="28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2435B9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 (1.3)</w:t>
            </w:r>
          </w:p>
        </w:tc>
      </w:tr>
      <w:tr w:rsidR="008576D4" w:rsidRPr="005A4FB2" w14:paraId="22F720B6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19CF681D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44D9F02F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7E0182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322 (3.4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6B0AC11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95 (66.0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69F83F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98 (30.0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096CCD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7 (2.92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43CFE5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 (0.96)</w:t>
            </w:r>
          </w:p>
        </w:tc>
      </w:tr>
      <w:tr w:rsidR="008576D4" w:rsidRPr="005A4FB2" w14:paraId="0555E04F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DAEACCF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31287CB8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7945764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28 (3.2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78D7A76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31 (9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3D44E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5 (5.4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D8A085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7 (2.7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36F0669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 (1.08)</w:t>
            </w:r>
          </w:p>
        </w:tc>
      </w:tr>
      <w:tr w:rsidR="008576D4" w:rsidRPr="005A4FB2" w14:paraId="112EA26A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A8AFB68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50DBB446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79FC610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66 (3.3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677E051D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53 (90.9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897174E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4 (5.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765E92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7 (2.51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BAE1A2A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 (1.21)</w:t>
            </w:r>
          </w:p>
        </w:tc>
      </w:tr>
      <w:tr w:rsidR="008576D4" w:rsidRPr="005A4FB2" w14:paraId="16119FD6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45197860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7D2BD9BB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64CD97E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96 (3.3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1D40624F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23 (89.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0838A1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6 (5.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87160B7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4 (2.69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098195B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3 (2.37)</w:t>
            </w:r>
          </w:p>
        </w:tc>
      </w:tr>
      <w:tr w:rsidR="008576D4" w:rsidRPr="005A4FB2" w14:paraId="33B63965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3D2D9E3F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A1CB7FF" w14:textId="77777777" w:rsidR="008576D4" w:rsidRPr="005A4FB2" w:rsidRDefault="008576D4" w:rsidP="00E908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ACB74B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77 (3.3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4A48C04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64 (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0662E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5 (4.7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40D0757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4 (2.7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2DF831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4 (1.55)</w:t>
            </w:r>
          </w:p>
        </w:tc>
      </w:tr>
      <w:tr w:rsidR="008576D4" w:rsidRPr="005A4FB2" w14:paraId="3E29658E" w14:textId="77777777" w:rsidTr="00E908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noWrap/>
            <w:hideMark/>
          </w:tcPr>
          <w:p w14:paraId="70C49834" w14:textId="77777777" w:rsidR="008576D4" w:rsidRPr="005A4FB2" w:rsidRDefault="008576D4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410FEBCA" w14:textId="77777777" w:rsidR="008576D4" w:rsidRPr="005A4FB2" w:rsidRDefault="008576D4" w:rsidP="00E90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AD5899D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83 (3.1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noWrap/>
            <w:hideMark/>
          </w:tcPr>
          <w:p w14:paraId="0D0D0EBA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51 (89.8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FA9C02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1 (4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13FD988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4 (3.47)</w:t>
            </w:r>
          </w:p>
        </w:tc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9892A53" w14:textId="77777777" w:rsidR="008576D4" w:rsidRPr="005A4FB2" w:rsidRDefault="008576D4" w:rsidP="00E908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 (2.04)</w:t>
            </w:r>
          </w:p>
        </w:tc>
      </w:tr>
      <w:tr w:rsidR="008576D4" w:rsidRPr="005A4FB2" w14:paraId="2F6FA0F5" w14:textId="77777777" w:rsidTr="00E90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29C34A" w14:textId="77777777" w:rsidR="008576D4" w:rsidRPr="005A4FB2" w:rsidRDefault="008576D4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5CB6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2009-201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C8AF8B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268 (3.29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0336C6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9637 (84.4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590425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10 (11.2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0104CF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66 (2.86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2285B2" w14:textId="77777777" w:rsidR="008576D4" w:rsidRPr="005A4FB2" w:rsidRDefault="008576D4" w:rsidP="00E908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2 (1.51)</w:t>
            </w:r>
          </w:p>
        </w:tc>
      </w:tr>
    </w:tbl>
    <w:p w14:paraId="687E9FAF" w14:textId="77777777" w:rsidR="008576D4" w:rsidRPr="005A4FB2" w:rsidRDefault="008576D4" w:rsidP="008576D4">
      <w:pPr>
        <w:textAlignment w:val="baseline"/>
        <w:rPr>
          <w:sz w:val="20"/>
        </w:rPr>
      </w:pPr>
      <w:r w:rsidRPr="005A4FB2">
        <w:rPr>
          <w:sz w:val="20"/>
        </w:rPr>
        <w:t xml:space="preserve">(1) Principal or additional diagnosis ICD-10-AM code: </w:t>
      </w:r>
      <w:r w:rsidRPr="005A4FB2">
        <w:rPr>
          <w:i/>
          <w:iCs/>
          <w:sz w:val="20"/>
        </w:rPr>
        <w:t xml:space="preserve">O04.5–O04.9 Medical abortion, complete or unspecified </w:t>
      </w:r>
      <w:r w:rsidRPr="005A4FB2">
        <w:rPr>
          <w:sz w:val="20"/>
        </w:rPr>
        <w:t xml:space="preserve">from HMDS.  (2) The ICD-10-AM category </w:t>
      </w:r>
      <w:r w:rsidRPr="005A4FB2">
        <w:rPr>
          <w:i/>
          <w:iCs/>
          <w:sz w:val="20"/>
        </w:rPr>
        <w:t>O09</w:t>
      </w:r>
      <w:r w:rsidRPr="005A4FB2">
        <w:rPr>
          <w:sz w:val="20"/>
        </w:rPr>
        <w:t xml:space="preserve"> </w:t>
      </w:r>
      <w:r w:rsidRPr="005A4FB2">
        <w:rPr>
          <w:i/>
          <w:iCs/>
          <w:sz w:val="20"/>
        </w:rPr>
        <w:t xml:space="preserve">Duration of pregnancy </w:t>
      </w:r>
      <w:r w:rsidRPr="005A4FB2">
        <w:rPr>
          <w:sz w:val="20"/>
        </w:rPr>
        <w:t xml:space="preserve">was used to compute the duration of pregnancy for a specific group of high-risk pregnancies, including abortion: (Refer ACS </w:t>
      </w:r>
      <w:r w:rsidRPr="005A4FB2">
        <w:rPr>
          <w:i/>
          <w:iCs/>
          <w:sz w:val="20"/>
        </w:rPr>
        <w:t xml:space="preserve">1518 Duration of pregnancy </w:t>
      </w:r>
      <w:r w:rsidRPr="005A4FB2">
        <w:rPr>
          <w:sz w:val="20"/>
        </w:rPr>
        <w:t xml:space="preserve">in NCCH 2002). We used the following codes that indicate ranges of completed weeks of pregnancy: </w:t>
      </w:r>
      <w:r w:rsidRPr="005A4FB2">
        <w:rPr>
          <w:i/>
          <w:iCs/>
          <w:sz w:val="20"/>
        </w:rPr>
        <w:t xml:space="preserve">O09.0: &lt;5 weeks; O09.1: 5-13 weeks; O09.2: 14-19 weeks; O09.3: 20-25 weeks; O09.4: 26-33 weeks; O09.5: 34-37 weeks; O09.9: unspecified or not reported.  </w:t>
      </w:r>
      <w:r w:rsidRPr="005A4FB2">
        <w:rPr>
          <w:sz w:val="20"/>
        </w:rPr>
        <w:t>sup: cell counts less than 10 are suppressed.</w:t>
      </w:r>
    </w:p>
    <w:p w14:paraId="5CC0DDC1" w14:textId="77777777" w:rsidR="008576D4" w:rsidRPr="005A4FB2" w:rsidRDefault="008576D4" w:rsidP="008576D4">
      <w:pPr>
        <w:rPr>
          <w:b/>
          <w:bCs/>
          <w:lang w:eastAsia="en-AU"/>
        </w:rPr>
      </w:pPr>
    </w:p>
    <w:p w14:paraId="6E082581" w14:textId="77777777" w:rsidR="008576D4" w:rsidRPr="005A4FB2" w:rsidRDefault="008576D4" w:rsidP="008576D4">
      <w:pPr>
        <w:rPr>
          <w:b/>
          <w:bCs/>
          <w:lang w:eastAsia="en-AU"/>
        </w:rPr>
      </w:pPr>
    </w:p>
    <w:p w14:paraId="4993B163" w14:textId="77777777" w:rsidR="008576D4" w:rsidRPr="005A4FB2" w:rsidRDefault="008576D4" w:rsidP="008576D4">
      <w:pPr>
        <w:keepNext/>
        <w:tabs>
          <w:tab w:val="left" w:pos="1490"/>
        </w:tabs>
        <w:rPr>
          <w:sz w:val="20"/>
        </w:rPr>
      </w:pPr>
    </w:p>
    <w:p w14:paraId="35FEAB15" w14:textId="77777777" w:rsidR="00E00D6C" w:rsidRDefault="00E00D6C"/>
    <w:sectPr w:rsidR="00E00D6C" w:rsidSect="00857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D4"/>
    <w:rsid w:val="008576D4"/>
    <w:rsid w:val="00A72C1F"/>
    <w:rsid w:val="00E0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2802F"/>
  <w15:chartTrackingRefBased/>
  <w15:docId w15:val="{D192E361-F3F9-4B29-9A11-29A732EA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6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6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6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6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6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6D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576D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GEBREMEDHIN</dc:creator>
  <cp:keywords/>
  <dc:description/>
  <cp:lastModifiedBy>Amanuel GEBREMEDHIN</cp:lastModifiedBy>
  <cp:revision>1</cp:revision>
  <dcterms:created xsi:type="dcterms:W3CDTF">2024-06-11T10:48:00Z</dcterms:created>
  <dcterms:modified xsi:type="dcterms:W3CDTF">2024-06-11T10:49:00Z</dcterms:modified>
</cp:coreProperties>
</file>